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DED31D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3493135" cy="4212590"/>
            <wp:effectExtent l="0" t="0" r="2540" b="6985"/>
            <wp:docPr id="1" name="图片 1" descr="Supplementary 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93135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C4F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2</w:t>
      </w:r>
      <w:r>
        <w:rPr>
          <w:rFonts w:hint="default" w:ascii="Times New Roman" w:hAnsi="Times New Roman" w:cs="Times New Roman"/>
        </w:rPr>
        <w:t>. Correlation analysis between hormone-related gene expression and fruit quality attributes.</w:t>
      </w:r>
      <w:bookmarkStart w:id="0" w:name="_GoBack"/>
      <w:bookmarkEnd w:id="0"/>
    </w:p>
    <w:p w14:paraId="210598A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arman correlation heatmap illustrating the relationships between the expression levels of 12 key hormone-related differentially expressed genes (DEGs) (rows) and 6 critical fruit quality parameters (columns) across all samples (n=6). Correlation coefficients (r) are shown in cells, with color intensity indicating the strength and direction of correlation (red for positive, blue for negative). Asterisks denote statistical significance (*p &lt; 0.05, **p &lt; 0.01). Quality attributes: Firmness (N), Yellowing rate (%), Decay rate (%), Soluble solids content (SSC, %), Titratable acidity (TA, %), Chelator-soluble pectin content (CSP, mg/g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3475DFD"/>
    <w:rsid w:val="7CA4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645</Characters>
  <Lines>0</Lines>
  <Paragraphs>0</Paragraphs>
  <TotalTime>1</TotalTime>
  <ScaleCrop>false</ScaleCrop>
  <LinksUpToDate>false</LinksUpToDate>
  <CharactersWithSpaces>74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4T05:51:00Z</dcterms:created>
  <dc:creator>HUAWEI</dc:creator>
  <cp:lastModifiedBy>老任</cp:lastModifiedBy>
  <dcterms:modified xsi:type="dcterms:W3CDTF">2026-01-09T10:1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DMzNDMwNzY1NzcyNWI2ODU3NDlmNzA3N2JkYWFmMGIiLCJ1c2VySWQiOiIzMjkyMTc1MDcifQ==</vt:lpwstr>
  </property>
  <property fmtid="{D5CDD505-2E9C-101B-9397-08002B2CF9AE}" pid="4" name="ICV">
    <vt:lpwstr>B58177E8521B42DD95474F4E77BEF320_12</vt:lpwstr>
  </property>
</Properties>
</file>